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51" w:type="dxa"/>
        <w:tblLook w:val="04A0" w:firstRow="1" w:lastRow="0" w:firstColumn="1" w:lastColumn="0" w:noHBand="0" w:noVBand="1"/>
      </w:tblPr>
      <w:tblGrid>
        <w:gridCol w:w="1905"/>
        <w:gridCol w:w="638"/>
        <w:gridCol w:w="867"/>
        <w:gridCol w:w="961"/>
        <w:gridCol w:w="920"/>
        <w:gridCol w:w="666"/>
        <w:gridCol w:w="666"/>
        <w:gridCol w:w="566"/>
        <w:gridCol w:w="7"/>
        <w:gridCol w:w="759"/>
        <w:gridCol w:w="766"/>
        <w:gridCol w:w="766"/>
        <w:gridCol w:w="7"/>
        <w:gridCol w:w="659"/>
        <w:gridCol w:w="666"/>
        <w:gridCol w:w="666"/>
        <w:gridCol w:w="10"/>
        <w:gridCol w:w="656"/>
        <w:gridCol w:w="666"/>
        <w:gridCol w:w="666"/>
      </w:tblGrid>
      <w:tr w:rsidR="005270F8" w:rsidRPr="005270F8" w14:paraId="1BAE6A66" w14:textId="77777777" w:rsidTr="00AB31A3">
        <w:trPr>
          <w:trHeight w:val="615"/>
        </w:trPr>
        <w:tc>
          <w:tcPr>
            <w:tcW w:w="19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9DF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apline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108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F84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orest Region</w:t>
            </w:r>
          </w:p>
        </w:tc>
        <w:tc>
          <w:tcPr>
            <w:tcW w:w="18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024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reas (km</w:t>
            </w: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CA"/>
              </w:rPr>
              <w:t>2</w:t>
            </w: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)</w:t>
            </w:r>
          </w:p>
        </w:tc>
        <w:tc>
          <w:tcPr>
            <w:tcW w:w="1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3E0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Elevation (meters)</w:t>
            </w:r>
          </w:p>
        </w:tc>
        <w:tc>
          <w:tcPr>
            <w:tcW w:w="229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688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Vector Ruggedness Measure</w:t>
            </w:r>
          </w:p>
        </w:tc>
        <w:tc>
          <w:tcPr>
            <w:tcW w:w="20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FD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inear feature density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083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Waterbody density</w:t>
            </w:r>
          </w:p>
        </w:tc>
      </w:tr>
      <w:tr w:rsidR="005270F8" w:rsidRPr="005270F8" w14:paraId="13355DBB" w14:textId="77777777" w:rsidTr="00AB31A3">
        <w:trPr>
          <w:trHeight w:val="720"/>
        </w:trPr>
        <w:tc>
          <w:tcPr>
            <w:tcW w:w="190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84E7" w14:textId="77777777" w:rsidR="005270F8" w:rsidRPr="005270F8" w:rsidRDefault="005270F8" w:rsidP="0052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B4E16" w14:textId="77777777" w:rsidR="005270F8" w:rsidRPr="005270F8" w:rsidRDefault="005270F8" w:rsidP="0052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765D" w14:textId="77777777" w:rsidR="005270F8" w:rsidRPr="005270F8" w:rsidRDefault="005270F8" w:rsidP="0052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957D" w14:textId="77777777" w:rsidR="005270F8" w:rsidRPr="005270F8" w:rsidRDefault="005270F8" w:rsidP="0052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rap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FD619" w14:textId="77777777" w:rsidR="005270F8" w:rsidRPr="005270F8" w:rsidRDefault="005270F8" w:rsidP="00527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sk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2F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µ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B0A9" w14:textId="3625F3EB" w:rsidR="005270F8" w:rsidRPr="005270F8" w:rsidRDefault="00AB31A3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31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F1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σ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64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µ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C17E" w14:textId="71D111F8" w:rsidR="005270F8" w:rsidRPr="005270F8" w:rsidRDefault="00AB31A3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31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2D62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σ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4F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µ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E2D3" w14:textId="535DBA7F" w:rsidR="005270F8" w:rsidRPr="005270F8" w:rsidRDefault="00AB31A3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31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A7D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σ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F89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µ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7AA5" w14:textId="20D36FF0" w:rsidR="005270F8" w:rsidRPr="005270F8" w:rsidRDefault="00AB31A3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AB31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D1D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σ</w:t>
            </w:r>
          </w:p>
        </w:tc>
      </w:tr>
      <w:tr w:rsidR="005270F8" w:rsidRPr="005270F8" w14:paraId="7430B538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97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5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29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96D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158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1BE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9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A8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300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88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EE6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06B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E2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C55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F9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ED4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6F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9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FF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BA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9</w:t>
            </w:r>
          </w:p>
        </w:tc>
      </w:tr>
      <w:tr w:rsidR="005270F8" w:rsidRPr="005270F8" w14:paraId="0E16D054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D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0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8F6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79E1" w14:textId="6C31C190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7D6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D3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7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046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43D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4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F6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37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E9E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05F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115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380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98E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6B0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6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8DB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78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48</w:t>
            </w:r>
          </w:p>
        </w:tc>
      </w:tr>
      <w:tr w:rsidR="005270F8" w:rsidRPr="005270F8" w14:paraId="3697BE0D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E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CA9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5B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4EB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98F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8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AA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2D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C15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2.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EA2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73B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31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76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81B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1F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F0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81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D6E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47</w:t>
            </w:r>
          </w:p>
        </w:tc>
      </w:tr>
      <w:tr w:rsidR="005270F8" w:rsidRPr="005270F8" w14:paraId="629EE620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D9E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autyLake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634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B93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8C4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86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12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77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15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890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557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AB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6A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0C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5F5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2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DC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2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36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D1E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5</w:t>
            </w:r>
          </w:p>
        </w:tc>
      </w:tr>
      <w:tr w:rsidR="005270F8" w:rsidRPr="005270F8" w14:paraId="10DE4380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52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la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D7F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4C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D9A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C4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CDF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5FA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AD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1C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0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B10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9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F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AB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7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E2A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458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7D7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6</w:t>
            </w:r>
          </w:p>
        </w:tc>
      </w:tr>
      <w:tr w:rsidR="005270F8" w:rsidRPr="005270F8" w14:paraId="0DC561B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B1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ithnes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13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4B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79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001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8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BE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3DE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E1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14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92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5DC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C6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042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E00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5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7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8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EC4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2</w:t>
            </w:r>
          </w:p>
        </w:tc>
      </w:tr>
      <w:tr w:rsidR="005270F8" w:rsidRPr="005270F8" w14:paraId="29A74957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82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mp1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4E2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36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F48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FB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85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EB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9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933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FE3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6DE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D6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9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B0F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1A0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19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AC7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A99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28C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62</w:t>
            </w:r>
          </w:p>
        </w:tc>
      </w:tr>
      <w:tr w:rsidR="005270F8" w:rsidRPr="005270F8" w14:paraId="2575B4C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96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rgil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A4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79A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A1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06F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17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75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0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4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3A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675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99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8B9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D00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B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086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FB5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9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05D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86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831</w:t>
            </w:r>
          </w:p>
        </w:tc>
      </w:tr>
      <w:tr w:rsidR="005270F8" w:rsidRPr="005270F8" w14:paraId="2773E328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5C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CGP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E5C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8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5B6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63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9FF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05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4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F8C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DE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2A1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E1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404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02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61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5BD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8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D98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50D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54</w:t>
            </w:r>
          </w:p>
        </w:tc>
      </w:tr>
      <w:tr w:rsidR="005270F8" w:rsidRPr="005270F8" w14:paraId="79564894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E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darNarrows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3D8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6B6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40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7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16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77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77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1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6B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1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133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014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59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EB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79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CD5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13E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3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D04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63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D5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0</w:t>
            </w:r>
          </w:p>
        </w:tc>
      </w:tr>
      <w:tr w:rsidR="005270F8" w:rsidRPr="005270F8" w14:paraId="518CA107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451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entury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1A0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D30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DF7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69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6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C5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3BA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AA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59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D62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BA6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07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16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D9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01F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C13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C5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3</w:t>
            </w:r>
          </w:p>
        </w:tc>
      </w:tr>
      <w:tr w:rsidR="005270F8" w:rsidRPr="005270F8" w14:paraId="2289ECEC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6CD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ib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7F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0D0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362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C01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7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46D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408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8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65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BC6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BFC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71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5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43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E55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02A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C3A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57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1</w:t>
            </w:r>
          </w:p>
        </w:tc>
      </w:tr>
      <w:tr w:rsidR="005270F8" w:rsidRPr="005270F8" w14:paraId="74B4F34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CF9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erLake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5E2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C6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742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7D9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9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5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F79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0A1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F0B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C7A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6E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CE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52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DC8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5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00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8E3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4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67</w:t>
            </w:r>
          </w:p>
        </w:tc>
      </w:tr>
      <w:tr w:rsidR="005270F8" w:rsidRPr="005270F8" w14:paraId="500074DE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F2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tou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373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48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941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E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2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88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7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D7C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7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0A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A17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B8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3E8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E6F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649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3DB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8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54A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429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19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75</w:t>
            </w:r>
          </w:p>
        </w:tc>
      </w:tr>
      <w:tr w:rsidR="005270F8" w:rsidRPr="005270F8" w14:paraId="7D3AF85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B2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redFla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3C8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00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42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A2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3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4A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8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094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705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608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C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9A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A7C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25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807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52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7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3E7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4B8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72</w:t>
            </w:r>
          </w:p>
        </w:tc>
      </w:tr>
      <w:tr w:rsidR="005270F8" w:rsidRPr="005270F8" w14:paraId="7B04D5AC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34C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ushim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CCE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973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B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359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50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C9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8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C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48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6D1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5B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EF5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AC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FA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361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ECD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6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D4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D24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4</w:t>
            </w:r>
          </w:p>
        </w:tc>
      </w:tr>
      <w:tr w:rsidR="005270F8" w:rsidRPr="005270F8" w14:paraId="630A12E6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117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rdenLake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A32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C4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499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493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59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02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5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80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8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A0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.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FA0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C80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82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A9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B0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6CF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4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33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5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9A2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40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3</w:t>
            </w:r>
          </w:p>
        </w:tc>
      </w:tr>
      <w:tr w:rsidR="005270F8" w:rsidRPr="005270F8" w14:paraId="7BBAFACB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EA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argMijnSa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422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AE1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F0B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4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68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4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6CC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0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.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A8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32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0D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AA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39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9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4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CD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6A1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B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720</w:t>
            </w:r>
          </w:p>
        </w:tc>
      </w:tr>
      <w:tr w:rsidR="005270F8" w:rsidRPr="005270F8" w14:paraId="6467CD9E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2F6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ibsonLake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BE1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38B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EBE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C1C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7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C65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6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3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4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449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21C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10E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55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F0B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D3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93A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6F9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F2B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F7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94</w:t>
            </w:r>
          </w:p>
        </w:tc>
      </w:tr>
      <w:tr w:rsidR="005270F8" w:rsidRPr="005270F8" w14:paraId="36ED616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14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oldfield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734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6A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6AC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8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14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11B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DED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A2C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CE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9A5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05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EF5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91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238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7B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3D7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53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87</w:t>
            </w:r>
          </w:p>
        </w:tc>
      </w:tr>
      <w:tr w:rsidR="005270F8" w:rsidRPr="005270F8" w14:paraId="26347045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86E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ass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1C6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055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B7D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5F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52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06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CD6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DD0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.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1B4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7D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A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F6D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C94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883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2F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2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781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E0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01</w:t>
            </w:r>
          </w:p>
        </w:tc>
      </w:tr>
      <w:tr w:rsidR="005270F8" w:rsidRPr="005270F8" w14:paraId="27C62144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C1E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wy6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EB7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C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2C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F97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31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184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92B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5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2A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04C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BEF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1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65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154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12F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2B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D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853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32</w:t>
            </w:r>
          </w:p>
        </w:tc>
      </w:tr>
      <w:tr w:rsidR="005270F8" w:rsidRPr="005270F8" w14:paraId="79AF111C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ED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glisLake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DE2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263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B2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36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83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B8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7E0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9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FCB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2C7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00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17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9D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0E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2E0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ED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14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72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52</w:t>
            </w:r>
          </w:p>
        </w:tc>
      </w:tr>
      <w:tr w:rsidR="005270F8" w:rsidRPr="005270F8" w14:paraId="71DE8ECD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0B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rderRave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50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C8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AC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5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7C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3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23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878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FA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D9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026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4A7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BA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AF4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91A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A3B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196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E1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2</w:t>
            </w:r>
          </w:p>
        </w:tc>
      </w:tr>
      <w:tr w:rsidR="005270F8" w:rsidRPr="005270F8" w14:paraId="732832C3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11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nglegge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107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81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745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D93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51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080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5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9D1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12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A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32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55C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109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A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0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9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462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4E6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E5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50</w:t>
            </w:r>
          </w:p>
        </w:tc>
      </w:tr>
      <w:tr w:rsidR="005270F8" w:rsidRPr="005270F8" w14:paraId="30B80383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592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asseyTot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FFD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B5D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1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DB2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2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11E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D2D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7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489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85F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B01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430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B01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5E2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B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01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3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FC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7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77</w:t>
            </w:r>
          </w:p>
        </w:tc>
      </w:tr>
      <w:tr w:rsidR="005270F8" w:rsidRPr="005270F8" w14:paraId="262B1B92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7F7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McConnel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18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4E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C47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42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5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2D8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6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CD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5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CE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90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101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CD7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89D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437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185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C8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23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69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54</w:t>
            </w:r>
          </w:p>
        </w:tc>
      </w:tr>
      <w:tr w:rsidR="005270F8" w:rsidRPr="005270F8" w14:paraId="4B1EA007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85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netBren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5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EDE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893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9AF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59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ADB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8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6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3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BE5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7.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42C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ABB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6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14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17E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3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E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8B9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1CD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C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66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98</w:t>
            </w:r>
          </w:p>
        </w:tc>
      </w:tr>
      <w:tr w:rsidR="005270F8" w:rsidRPr="005270F8" w14:paraId="438F2845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02E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unroTow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753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E2D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824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1F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39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39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0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10E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2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B65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704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A4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5D6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828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3D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CE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5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6B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0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33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3FD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86</w:t>
            </w:r>
          </w:p>
        </w:tc>
      </w:tr>
      <w:tr w:rsidR="005270F8" w:rsidRPr="005270F8" w14:paraId="23369D9B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C0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eepeesway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DFF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F3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EE1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57D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5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79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2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F7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BB8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36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17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939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8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B03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8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4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28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615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16F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39</w:t>
            </w:r>
          </w:p>
        </w:tc>
      </w:tr>
      <w:tr w:rsidR="005270F8" w:rsidRPr="005270F8" w14:paraId="185A3783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0CA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peongoL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A8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7DC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9C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1B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36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A30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2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8E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2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67E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A7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F4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D6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0F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90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3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3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47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FF1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0E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91</w:t>
            </w:r>
          </w:p>
        </w:tc>
      </w:tr>
      <w:tr w:rsidR="005270F8" w:rsidRPr="005270F8" w14:paraId="7E185C9C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BA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rd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3E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E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5E8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B5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28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BE5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7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E2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918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CC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3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373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D4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AAA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CC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7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C4F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7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28C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F79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58</w:t>
            </w:r>
          </w:p>
        </w:tc>
      </w:tr>
      <w:tr w:rsidR="005270F8" w:rsidRPr="005270F8" w14:paraId="1332493F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26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ineridg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13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BF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9A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F9D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42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34A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34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79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B1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F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A2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26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984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5A0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7A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8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7D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4C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86</w:t>
            </w:r>
          </w:p>
        </w:tc>
      </w:tr>
      <w:tr w:rsidR="005270F8" w:rsidRPr="005270F8" w14:paraId="1902CA75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9F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rtelance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84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1AF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F66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E5B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3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FB0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2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8D0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8DA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DFD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057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0E2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0F0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A5B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C7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0EE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AE2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F0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62</w:t>
            </w:r>
          </w:p>
        </w:tc>
      </w:tr>
      <w:tr w:rsidR="005270F8" w:rsidRPr="005270F8" w14:paraId="526E3904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B3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dSquirrel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B2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C8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34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09C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8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06B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4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51C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1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1B3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7B7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D7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8B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CA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6A3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EEE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925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2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1A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D19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06</w:t>
            </w:r>
          </w:p>
        </w:tc>
      </w:tr>
      <w:tr w:rsidR="005270F8" w:rsidRPr="005270F8" w14:paraId="6F2A17FA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255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obinsonLak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7B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D0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65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918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2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51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1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A18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488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18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42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DD4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B40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08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2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5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4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579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F4E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0</w:t>
            </w:r>
          </w:p>
        </w:tc>
      </w:tr>
      <w:tr w:rsidR="005270F8" w:rsidRPr="005270F8" w14:paraId="66E8B74F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D38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oundLak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F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074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B3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13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16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91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2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9A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ED5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3.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387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B8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3EC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C3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3B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32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3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878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7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E7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E25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43</w:t>
            </w:r>
          </w:p>
        </w:tc>
      </w:tr>
      <w:tr w:rsidR="005270F8" w:rsidRPr="005270F8" w14:paraId="693A9004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492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irleyLake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BB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1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A56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F1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62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D7C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0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5B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5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26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285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06D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79D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49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295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B81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319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3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69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82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35</w:t>
            </w:r>
          </w:p>
        </w:tc>
      </w:tr>
      <w:tr w:rsidR="005270F8" w:rsidRPr="005270F8" w14:paraId="4983C44B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4B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uthEMU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C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BD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5E8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228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59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65B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F7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8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9B5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84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E3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F68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11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F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2A3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5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F7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6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C09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66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5</w:t>
            </w:r>
          </w:p>
        </w:tc>
      </w:tr>
      <w:tr w:rsidR="005270F8" w:rsidRPr="005270F8" w14:paraId="653FF5FB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445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wdenMckenzi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84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4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B0C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BE7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9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1AC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F7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552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37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BA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AE4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D8F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55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52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7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AB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25B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EF3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74</w:t>
            </w:r>
          </w:p>
        </w:tc>
      </w:tr>
      <w:tr w:rsidR="005270F8" w:rsidRPr="005270F8" w14:paraId="4EECE649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8B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owdenL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77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8FE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DC2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8DF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8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A9F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3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25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AE8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.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DB2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B29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8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75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23B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40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92B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21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9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CB8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71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72</w:t>
            </w:r>
          </w:p>
        </w:tc>
      </w:tr>
      <w:tr w:rsidR="005270F8" w:rsidRPr="005270F8" w14:paraId="652D45C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4AF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limi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0A3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CE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10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88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56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440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52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6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01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4B8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8D9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333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32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AB2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825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D3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5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D04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EB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26</w:t>
            </w:r>
          </w:p>
        </w:tc>
      </w:tr>
      <w:tr w:rsidR="005270F8" w:rsidRPr="005270F8" w14:paraId="311CE3D1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9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rtleRiver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4A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52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EB2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6A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20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E9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1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E9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858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DC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61A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953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212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4AD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7E4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44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67A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19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78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310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11</w:t>
            </w:r>
          </w:p>
        </w:tc>
      </w:tr>
      <w:tr w:rsidR="005270F8" w:rsidRPr="005270F8" w14:paraId="4723A3CF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9AD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rmilionRiverRoa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589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345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3E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7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DF9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31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E06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1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9D0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69A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5B1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3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3E9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7A0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06B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351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1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2B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1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B3E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AB1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65</w:t>
            </w:r>
          </w:p>
        </w:tc>
      </w:tr>
      <w:tr w:rsidR="005270F8" w:rsidRPr="005270F8" w14:paraId="40B662D0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6F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tabeagR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21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B80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479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744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83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C51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0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F22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AD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EF0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8B1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464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B44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371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7BD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DFE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265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CD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11</w:t>
            </w:r>
          </w:p>
        </w:tc>
      </w:tr>
      <w:tr w:rsidR="005270F8" w:rsidRPr="005270F8" w14:paraId="5D59D463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A1B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nasag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201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25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86E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F73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97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57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5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8E1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A7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C00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F49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2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FB5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7A4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7D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5EB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8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4AC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916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384</w:t>
            </w:r>
          </w:p>
        </w:tc>
      </w:tr>
      <w:tr w:rsidR="005270F8" w:rsidRPr="005270F8" w14:paraId="714CF52C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CE1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enebeg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AA1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FF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A5C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466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57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6F0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4.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D5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6B1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5C7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59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4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D1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B2E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918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7A3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76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86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8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31FE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D2F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996</w:t>
            </w:r>
          </w:p>
        </w:tc>
      </w:tr>
      <w:tr w:rsidR="005270F8" w:rsidRPr="005270F8" w14:paraId="20931FE6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AD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hitmanDam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6CA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D9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AB3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96D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75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C1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853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CC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696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D01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C2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DE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7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1BB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87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2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D3E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9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B66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C46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13</w:t>
            </w:r>
          </w:p>
        </w:tc>
      </w:tr>
      <w:tr w:rsidR="005270F8" w:rsidRPr="005270F8" w14:paraId="75B1D023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FC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interLak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3B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E13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rea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E1D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BDC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69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31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2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958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13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4CE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E2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18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2AB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0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079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7B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39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1DA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1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396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04E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84</w:t>
            </w:r>
          </w:p>
        </w:tc>
      </w:tr>
      <w:tr w:rsidR="005270F8" w:rsidRPr="005270F8" w14:paraId="76E7CF57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B8F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MU54Line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A51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102B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E69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01D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59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FF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100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7E1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.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F27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424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FF2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37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4E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BB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7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E9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69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6C6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EB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82</w:t>
            </w:r>
          </w:p>
        </w:tc>
      </w:tr>
      <w:tr w:rsidR="005270F8" w:rsidRPr="005270F8" w14:paraId="1659F7EA" w14:textId="77777777" w:rsidTr="00AB31A3">
        <w:trPr>
          <w:trHeight w:val="30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66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MU50ParrySound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926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F04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LSL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A77D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9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3C2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08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900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6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F2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0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41B4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3DA7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106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D0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1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44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8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A1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5DEA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54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DC3C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35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B7F3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AA1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107</w:t>
            </w:r>
          </w:p>
        </w:tc>
      </w:tr>
      <w:tr w:rsidR="005270F8" w:rsidRPr="005270F8" w14:paraId="0C8D1080" w14:textId="77777777" w:rsidTr="00AB31A3">
        <w:trPr>
          <w:trHeight w:val="300"/>
        </w:trPr>
        <w:tc>
          <w:tcPr>
            <w:tcW w:w="3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8628" w14:textId="20F753AA" w:rsidR="005270F8" w:rsidRPr="005270F8" w:rsidRDefault="005270F8" w:rsidP="00527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5E35" w14:textId="3E0DFF63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0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0181" w14:textId="4097A088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2405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7B1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350.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26C5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63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4D7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86.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0919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0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4E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1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528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00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E51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DAA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83F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6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9FD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0.51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4C2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0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586" w14:textId="77777777" w:rsidR="005270F8" w:rsidRPr="005270F8" w:rsidRDefault="005270F8" w:rsidP="00527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270F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1.309</w:t>
            </w:r>
          </w:p>
        </w:tc>
      </w:tr>
    </w:tbl>
    <w:p w14:paraId="68A97F2C" w14:textId="77777777" w:rsidR="007700F7" w:rsidRDefault="007700F7"/>
    <w:sectPr w:rsidR="007700F7" w:rsidSect="005270F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wNDE3NTE3MTYwtjRV0lEKTi0uzszPAykwrAUAjusPtiwAAAA="/>
  </w:docVars>
  <w:rsids>
    <w:rsidRoot w:val="005270F8"/>
    <w:rsid w:val="003938B5"/>
    <w:rsid w:val="005270F8"/>
    <w:rsid w:val="007700F7"/>
    <w:rsid w:val="008508EB"/>
    <w:rsid w:val="0087633E"/>
    <w:rsid w:val="00AB31A3"/>
    <w:rsid w:val="00F0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0ECD2"/>
  <w15:chartTrackingRefBased/>
  <w15:docId w15:val="{AC243496-AFF0-4E18-8B4B-B9520E90C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270F8"/>
  </w:style>
  <w:style w:type="character" w:styleId="Hyperlink">
    <w:name w:val="Hyperlink"/>
    <w:basedOn w:val="DefaultParagraphFont"/>
    <w:uiPriority w:val="99"/>
    <w:semiHidden/>
    <w:unhideWhenUsed/>
    <w:rsid w:val="005270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270F8"/>
    <w:rPr>
      <w:color w:val="954F72"/>
      <w:u w:val="single"/>
    </w:rPr>
  </w:style>
  <w:style w:type="paragraph" w:customStyle="1" w:styleId="msonormal0">
    <w:name w:val="msonormal"/>
    <w:basedOn w:val="Normal"/>
    <w:rsid w:val="00527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0">
    <w:name w:val="font0"/>
    <w:basedOn w:val="Normal"/>
    <w:rsid w:val="005270F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font5">
    <w:name w:val="font5"/>
    <w:basedOn w:val="Normal"/>
    <w:rsid w:val="005270F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CA"/>
    </w:rPr>
  </w:style>
  <w:style w:type="paragraph" w:customStyle="1" w:styleId="xl65">
    <w:name w:val="xl65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6">
    <w:name w:val="xl66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8">
    <w:name w:val="xl68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9">
    <w:name w:val="xl69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0">
    <w:name w:val="xl70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3">
    <w:name w:val="xl73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4">
    <w:name w:val="xl74"/>
    <w:basedOn w:val="Normal"/>
    <w:rsid w:val="005270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5270F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7">
    <w:name w:val="xl77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8">
    <w:name w:val="xl78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9">
    <w:name w:val="xl79"/>
    <w:basedOn w:val="Normal"/>
    <w:rsid w:val="005270F8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1">
    <w:name w:val="xl81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83">
    <w:name w:val="xl83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4">
    <w:name w:val="xl84"/>
    <w:basedOn w:val="Normal"/>
    <w:rsid w:val="005270F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7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79</Words>
  <Characters>5014</Characters>
  <Application>Microsoft Office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y Marrotte</dc:creator>
  <cp:keywords/>
  <dc:description/>
  <cp:lastModifiedBy>Robby Marrotte</cp:lastModifiedBy>
  <cp:revision>7</cp:revision>
  <dcterms:created xsi:type="dcterms:W3CDTF">2022-03-18T16:29:00Z</dcterms:created>
  <dcterms:modified xsi:type="dcterms:W3CDTF">2022-03-18T16:42:00Z</dcterms:modified>
</cp:coreProperties>
</file>